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ext S1. J48 pruned tree learned on the entire training set starting from the features subset B.</w:t>
      </w:r>
    </w:p>
    <w:p>
      <w:pPr>
        <w:pStyle w:val="Normal"/>
        <w:jc w:val="both"/>
        <w:rPr/>
      </w:pPr>
      <w:r>
        <w:rPr/>
        <w:t>The shown tree (obtained by Weka 3.7) is composed by 14 leaves and its size is 27. The tree highlights some issue discussed in the manuscript on the relationship features-reactivity: first of all</w:t>
      </w:r>
      <w:r>
        <w:rPr>
          <w:lang w:val="en-GB"/>
        </w:rPr>
        <w:t xml:space="preserve"> both </w:t>
      </w:r>
      <w:r>
        <w:rPr>
          <w:lang w:val="en"/>
        </w:rPr>
        <w:t xml:space="preserve">the remaining features related to local alignment are crucial for classification with opposite contributions; then Tyrosine seems to favor </w:t>
      </w:r>
      <w:r>
        <w:rPr>
          <w:lang w:val="en-GB"/>
        </w:rPr>
        <w:t>the peptide reactivity, while the flexibility seems to be negatively correlated with the outcome.</w:t>
      </w:r>
    </w:p>
    <w:p>
      <w:pPr>
        <w:pStyle w:val="Normal"/>
        <w:rPr/>
      </w:pPr>
      <w:r>
        <w:rPr/>
      </w:r>
    </w:p>
    <w:tbl>
      <w:tblPr>
        <w:tblW w:w="7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5"/>
      </w:tblGrid>
      <w:tr>
        <w:trPr/>
        <w:tc>
          <w:tcPr>
            <w:tcW w:w="7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08" w:hanging="0"/>
              <w:rPr/>
            </w:pPr>
            <w:r>
              <w:rPr/>
            </w:r>
          </w:p>
          <w:p>
            <w:pPr>
              <w:pStyle w:val="Normal"/>
              <w:ind w:left="708" w:hanging="0"/>
              <w:rPr/>
            </w:pPr>
            <w:r>
              <w:rPr/>
              <w:t>MaxScore1_sw &lt;= 0.30097</w:t>
            </w:r>
          </w:p>
          <w:p>
            <w:pPr>
              <w:pStyle w:val="Normal"/>
              <w:ind w:left="708" w:hanging="0"/>
              <w:rPr/>
            </w:pPr>
            <w:r>
              <w:rPr/>
              <w:t>|   Y &lt;= 0 THEN 0 (7984.0/869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Y &gt; 0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MaxScore0_sw &lt;= 0.333333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lengthSeq &lt;= 0 THEN 0 (408.0/73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lengthSeq &gt; 0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Y &lt;= 0.203426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|   isoel.point &lt;= 0.602444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|   |   flexibility.txt &lt;= 0.477528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|   |   |   W &lt;= 0 THEN 0 (228.0/92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|   |   |   W &gt; 0 THEN 1 (177.0/66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|   |   flexibility.txt &gt; 0.477528 THEN 0 (810.0/197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|   isoel.point &gt; 0.602444 THEN 1 (388.0/155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Y &gt; 0.203426 THEN 1 (675.0/217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MaxScore0_sw &gt; 0.333333 THEN 0 (975.0/102.0)</w:t>
            </w:r>
          </w:p>
          <w:p>
            <w:pPr>
              <w:pStyle w:val="Normal"/>
              <w:ind w:left="708" w:hanging="0"/>
              <w:rPr/>
            </w:pPr>
            <w:r>
              <w:rPr/>
              <w:t>MaxScore1_sw &gt; 0.30097</w:t>
            </w:r>
          </w:p>
          <w:p>
            <w:pPr>
              <w:pStyle w:val="Normal"/>
              <w:ind w:left="708" w:hanging="0"/>
              <w:rPr/>
            </w:pPr>
            <w:r>
              <w:rPr/>
              <w:t>|   MaxScore0_sw &lt;= 0.344443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Y &lt;= 0.203426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flexibility.txt &lt;= 0.567416 THEN 1 (698.0/140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flexibility.txt &gt; 0.567416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isoel.point &lt;= 0.593045 THEN 0 (149.0/65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|   |   isoel.point &gt; 0.593045 THEN 1 (148.0/37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Y &gt; 0.203426 THEN 1 (327.0/26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MaxScore0_sw &gt; 0.344443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MaxScore1_sw &lt;= 0.60194 THEN 0 (495.0/129.0)</w:t>
            </w:r>
          </w:p>
          <w:p>
            <w:pPr>
              <w:pStyle w:val="Normal"/>
              <w:ind w:left="708" w:hanging="0"/>
              <w:rPr/>
            </w:pPr>
            <w:r>
              <w:rPr/>
              <w:t>|   |   MaxScore1_sw &gt; 0.60194 THEN 1 (176.0/55.0)</w:t>
            </w:r>
          </w:p>
          <w:p>
            <w:pPr>
              <w:pStyle w:val="Normal"/>
              <w:ind w:left="708" w:hanging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43:00Z</dcterms:created>
  <dc:creator>nico</dc:creator>
  <dc:description/>
  <cp:keywords/>
  <dc:language>en-US</dc:language>
  <cp:lastModifiedBy>nico</cp:lastModifiedBy>
  <dcterms:modified xsi:type="dcterms:W3CDTF">2011-08-02T08:37:00Z</dcterms:modified>
  <cp:revision>8</cp:revision>
  <dc:subject/>
  <dc:title>Appendix S1</dc:title>
</cp:coreProperties>
</file>